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2562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7005DF" w:rsidRPr="007005DF" w14:paraId="6689AABB" w14:textId="77777777" w:rsidTr="007F374B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535B2" w14:textId="13838280" w:rsidR="007005DF" w:rsidRPr="007005DF" w:rsidRDefault="003A56A6" w:rsidP="0039702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4</w:t>
            </w:r>
            <w:r w:rsidR="00E224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. Value-added </w:t>
            </w:r>
            <w:r w:rsidR="007005DF" w:rsidRPr="007005D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inear regression model predict</w:t>
            </w:r>
            <w:r w:rsidR="007005D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g overweight/obese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Female Sample</w:t>
            </w:r>
            <w:r w:rsidR="007005D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7005DF" w:rsidRPr="00F64A53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(</w:t>
            </w:r>
            <w:r w:rsidR="007005DF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ED77B5" w:rsidRPr="007005DF" w14:paraId="12180F64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67A332" w14:textId="77777777" w:rsidR="00397026" w:rsidRPr="007005DF" w:rsidRDefault="00397026" w:rsidP="003970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C9826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59B43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20853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6075C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51887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AF785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66231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1A01C" w14:textId="77777777" w:rsidR="00397026" w:rsidRPr="007005DF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ED77B5" w:rsidRPr="007005DF" w14:paraId="40EE5D28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3322A" w14:textId="5A487416" w:rsidR="007355B9" w:rsidRPr="007005DF" w:rsidRDefault="007355B9" w:rsidP="007355B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up area 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FFF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C235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1332" w14:textId="29E0CB80" w:rsidR="007355B9" w:rsidRPr="007355B9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55B9">
              <w:rPr>
                <w:rFonts w:ascii="Calibri" w:hAnsi="Calibri" w:cs="Calibri"/>
                <w:b/>
                <w:bCs/>
                <w:sz w:val="16"/>
                <w:szCs w:val="16"/>
              </w:rPr>
              <w:t>0.000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187" w14:textId="77777777" w:rsidR="007355B9" w:rsidRPr="007355B9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098A" w14:textId="0217941F" w:rsidR="007355B9" w:rsidRPr="007355B9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55B9">
              <w:rPr>
                <w:rFonts w:ascii="Calibri" w:hAnsi="Calibri" w:cs="Calibri"/>
                <w:b/>
                <w:bCs/>
                <w:sz w:val="16"/>
                <w:szCs w:val="16"/>
              </w:rPr>
              <w:t>0.000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AE07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A8C" w14:textId="7953929A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4D4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ED77B5" w:rsidRPr="007005DF" w14:paraId="749A1122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88FFD" w14:textId="0138716C" w:rsidR="007355B9" w:rsidRPr="007005DF" w:rsidRDefault="007355B9" w:rsidP="007355B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931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CD4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EB69" w14:textId="324FC161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18A6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BBC" w14:textId="66F583BF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690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EED" w14:textId="76C550AC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7846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D77B5" w:rsidRPr="007005DF" w14:paraId="24BEC630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0415B" w14:textId="5D4D9A66" w:rsidR="007355B9" w:rsidRPr="007005DF" w:rsidRDefault="007355B9" w:rsidP="007355B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ange in %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ui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t-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p ar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3194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55D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65E8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D2A" w14:textId="1DA68155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D614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6D5E" w14:textId="30EAA91C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083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BAF9" w14:textId="53750413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</w:tr>
      <w:tr w:rsidR="00ED77B5" w:rsidRPr="007005DF" w14:paraId="53348ED1" w14:textId="77777777" w:rsidTr="006C7994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5F036" w14:textId="7C411B80" w:rsidR="007355B9" w:rsidRPr="007005DF" w:rsidRDefault="007355B9" w:rsidP="007355B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ince 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previous pa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A1D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3DA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974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704" w14:textId="06FA97FE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400F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3D7D" w14:textId="2901D1DB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D89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48B" w14:textId="3A95D550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81)</w:t>
            </w:r>
          </w:p>
        </w:tc>
      </w:tr>
      <w:tr w:rsidR="00ED77B5" w:rsidRPr="007005DF" w14:paraId="3F097373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57DC37" w14:textId="2BBE87E9" w:rsidR="007355B9" w:rsidRPr="007005DF" w:rsidRDefault="007355B9" w:rsidP="007355B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cent built-up area of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03A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672C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C02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4F9" w14:textId="328538F7" w:rsidR="007355B9" w:rsidRPr="007355B9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55B9">
              <w:rPr>
                <w:rFonts w:ascii="Calibri" w:hAnsi="Calibri" w:cs="Calibri"/>
                <w:b/>
                <w:bCs/>
                <w:sz w:val="16"/>
                <w:szCs w:val="16"/>
              </w:rPr>
              <w:t>0.000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96E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1E9" w14:textId="49BD337F" w:rsidR="007355B9" w:rsidRPr="007355B9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55B9">
              <w:rPr>
                <w:rFonts w:ascii="Calibri" w:hAnsi="Calibri" w:cs="Calibri"/>
                <w:b/>
                <w:bCs/>
                <w:sz w:val="16"/>
                <w:szCs w:val="16"/>
              </w:rPr>
              <w:t>0.0005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78A4" w14:textId="77777777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DBC3" w14:textId="0E9B73E1" w:rsidR="007355B9" w:rsidRPr="003C57F5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</w:tr>
      <w:tr w:rsidR="00ED77B5" w:rsidRPr="007005DF" w14:paraId="7A04D458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ED1AD" w14:textId="4358D2C5" w:rsidR="007355B9" w:rsidRPr="007005DF" w:rsidRDefault="007355B9" w:rsidP="007355B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residence in 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previous pa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D4F5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7F31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3985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5811" w14:textId="070754FA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5939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9967" w14:textId="07C8717E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D903" w14:textId="77777777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24B4" w14:textId="0D4FF95B" w:rsidR="007355B9" w:rsidRPr="007005DF" w:rsidRDefault="007355B9" w:rsidP="007355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99)</w:t>
            </w:r>
          </w:p>
        </w:tc>
      </w:tr>
      <w:tr w:rsidR="00ED77B5" w:rsidRPr="007005DF" w14:paraId="22595116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34B3" w14:textId="77777777" w:rsidR="00A353FB" w:rsidRPr="007005DF" w:rsidRDefault="00A353FB" w:rsidP="00A353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6CE6" w14:textId="296FDBF7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466" w14:textId="658EBC86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A5AA" w14:textId="45AB4CA7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E9B" w14:textId="5FBDDBE3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4D3" w14:textId="47B3C542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770" w14:textId="54AEE52A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3C9" w14:textId="19535CD6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5686" w14:textId="50087C57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30</w:t>
            </w:r>
          </w:p>
        </w:tc>
      </w:tr>
      <w:tr w:rsidR="00ED77B5" w:rsidRPr="007005DF" w14:paraId="5B5BEF02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7CF3" w14:textId="77777777" w:rsidR="00A353FB" w:rsidRPr="007005DF" w:rsidRDefault="00A353FB" w:rsidP="00A353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6CD1" w14:textId="1D551452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4F0A" w14:textId="6C74BD6F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68D" w14:textId="318D54F9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9D9" w14:textId="55413C8E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FF96" w14:textId="6471A5D4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21D1" w14:textId="7C608E02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2060" w14:textId="488B71E2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75C" w14:textId="2224F8C0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34)</w:t>
            </w:r>
          </w:p>
        </w:tc>
      </w:tr>
      <w:tr w:rsidR="00ED77B5" w:rsidRPr="007005DF" w14:paraId="485AC44D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ED10B7" w14:textId="77777777" w:rsidR="00A353FB" w:rsidRPr="007005DF" w:rsidRDefault="00A353FB" w:rsidP="00A353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963" w14:textId="61685E8F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D04" w14:textId="4078D63D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11F6" w14:textId="7305B831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3FD" w14:textId="2DFDE20D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E89" w14:textId="519ABF07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FE81" w14:textId="42B46E6C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6173" w14:textId="34431CFF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304D" w14:textId="05FF0D50" w:rsidR="00A353FB" w:rsidRPr="003C57F5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</w:tr>
      <w:tr w:rsidR="00ED77B5" w:rsidRPr="007005DF" w14:paraId="01EDA2E2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99F01" w14:textId="77777777" w:rsidR="00A353FB" w:rsidRPr="007005DF" w:rsidRDefault="00A353FB" w:rsidP="00A353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CBD2" w14:textId="7A093A1B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04B0" w14:textId="5E95D0BB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C621" w14:textId="195EE451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B2EF" w14:textId="3D4EDDBB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5796" w14:textId="48B0AB6C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EA63" w14:textId="58E19E57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AA16" w14:textId="0C665986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EAD4" w14:textId="06A83A1D" w:rsidR="00A353FB" w:rsidRPr="007005DF" w:rsidRDefault="00A353FB" w:rsidP="00A353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0)</w:t>
            </w:r>
          </w:p>
        </w:tc>
      </w:tr>
      <w:tr w:rsidR="00ED77B5" w:rsidRPr="007005DF" w14:paraId="5D9BA276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5FBE" w14:textId="63BE1F55" w:rsidR="00F64A53" w:rsidRPr="007005DF" w:rsidRDefault="006C7994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Ref</w:t>
            </w:r>
            <w:r w:rsidR="00F64A53"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B2E0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045B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DC1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BEA8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200D" w14:textId="77777777" w:rsidR="00F64A53" w:rsidRPr="0067249C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2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7A7" w14:textId="77777777" w:rsidR="00F64A53" w:rsidRPr="0067249C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2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EEA" w14:textId="77777777" w:rsidR="00F64A53" w:rsidRPr="0067249C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2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1A0" w14:textId="77777777" w:rsidR="00F64A53" w:rsidRPr="0067249C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2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ED77B5" w:rsidRPr="007005DF" w14:paraId="3C3247E1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472D1" w14:textId="77777777" w:rsidR="0067249C" w:rsidRPr="007005DF" w:rsidRDefault="0067249C" w:rsidP="00672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F9F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9C7B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CBA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7CE" w14:textId="77777777" w:rsidR="0067249C" w:rsidRPr="003C57F5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739B" w14:textId="2A3490D9" w:rsidR="0067249C" w:rsidRPr="003C57F5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DCDE" w14:textId="30AAC3A9" w:rsidR="0067249C" w:rsidRPr="003C57F5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F81" w14:textId="76EAC987" w:rsidR="0067249C" w:rsidRPr="003C57F5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F45" w14:textId="0E9F3A1F" w:rsidR="0067249C" w:rsidRPr="003C57F5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29</w:t>
            </w:r>
          </w:p>
        </w:tc>
      </w:tr>
      <w:tr w:rsidR="00ED77B5" w:rsidRPr="007005DF" w14:paraId="21372FAA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C4619" w14:textId="77777777" w:rsidR="0067249C" w:rsidRPr="007005DF" w:rsidRDefault="0067249C" w:rsidP="00672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23C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A07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D68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E09B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927F" w14:textId="36D10A9A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31B" w14:textId="1E708025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26F" w14:textId="1E6B25EB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1277" w14:textId="34852EAC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816)</w:t>
            </w:r>
          </w:p>
        </w:tc>
      </w:tr>
      <w:tr w:rsidR="00ED77B5" w:rsidRPr="007005DF" w14:paraId="41D1573C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2C6279" w14:textId="77777777" w:rsidR="0067249C" w:rsidRPr="007005DF" w:rsidRDefault="0067249C" w:rsidP="00672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B45F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005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896F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B51" w14:textId="77777777" w:rsidR="0067249C" w:rsidRPr="003C57F5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ECCC" w14:textId="25D6400A" w:rsidR="0067249C" w:rsidRPr="0067249C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249C">
              <w:rPr>
                <w:rFonts w:ascii="Calibri" w:hAnsi="Calibri" w:cs="Calibri"/>
                <w:b/>
                <w:bCs/>
                <w:sz w:val="16"/>
                <w:szCs w:val="16"/>
              </w:rPr>
              <w:t>-0.0276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4B2" w14:textId="64734895" w:rsidR="0067249C" w:rsidRPr="0067249C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249C">
              <w:rPr>
                <w:rFonts w:ascii="Calibri" w:hAnsi="Calibri" w:cs="Calibri"/>
                <w:b/>
                <w:bCs/>
                <w:sz w:val="16"/>
                <w:szCs w:val="16"/>
              </w:rPr>
              <w:t>-0.0259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A82F" w14:textId="272BEE68" w:rsidR="0067249C" w:rsidRPr="0067249C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249C">
              <w:rPr>
                <w:rFonts w:ascii="Calibri" w:hAnsi="Calibri" w:cs="Calibri"/>
                <w:b/>
                <w:bCs/>
                <w:sz w:val="16"/>
                <w:szCs w:val="16"/>
              </w:rPr>
              <w:t>-0.027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3C3" w14:textId="512ED3E9" w:rsidR="0067249C" w:rsidRPr="0067249C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249C">
              <w:rPr>
                <w:rFonts w:ascii="Calibri" w:hAnsi="Calibri" w:cs="Calibri"/>
                <w:b/>
                <w:bCs/>
                <w:sz w:val="16"/>
                <w:szCs w:val="16"/>
              </w:rPr>
              <w:t>-0.0260*</w:t>
            </w:r>
          </w:p>
        </w:tc>
      </w:tr>
      <w:tr w:rsidR="00ED77B5" w:rsidRPr="007005DF" w14:paraId="3363274E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C7B55" w14:textId="77777777" w:rsidR="0067249C" w:rsidRPr="007005DF" w:rsidRDefault="0067249C" w:rsidP="00672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19E2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E12C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284F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1193" w14:textId="7777777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1B0D" w14:textId="31B85350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4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BC15" w14:textId="2C4A5780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5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3CF0" w14:textId="4694C8A7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7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E655C" w14:textId="0F263139" w:rsidR="0067249C" w:rsidRPr="007005DF" w:rsidRDefault="0067249C" w:rsidP="00672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762)</w:t>
            </w:r>
          </w:p>
        </w:tc>
      </w:tr>
      <w:tr w:rsidR="00ED77B5" w:rsidRPr="007005DF" w14:paraId="177C5BED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AD9B" w14:textId="14D8F42D" w:rsidR="00F64A53" w:rsidRPr="007005DF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E15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F53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8DE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50E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665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3148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60AA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480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ED77B5" w:rsidRPr="007005DF" w14:paraId="703393B4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F5C75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150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455F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EFAF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B976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6C7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0200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E71" w14:textId="1C69F8E3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06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7A18" w14:textId="19A12BBD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0690***</w:t>
            </w:r>
          </w:p>
        </w:tc>
      </w:tr>
      <w:tr w:rsidR="00ED77B5" w:rsidRPr="007005DF" w14:paraId="4D4DC214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647F2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C397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5EE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9FA4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ACC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43E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A17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67C" w14:textId="55AEB7A5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6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CA61" w14:textId="58AF5788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6637)</w:t>
            </w:r>
          </w:p>
        </w:tc>
      </w:tr>
      <w:tr w:rsidR="00ED77B5" w:rsidRPr="003C57F5" w14:paraId="5D94B2E3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671C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81F4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CE1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945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456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60E5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904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E4B" w14:textId="3ABE0C1A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09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F4C" w14:textId="706D3112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0973***</w:t>
            </w:r>
          </w:p>
        </w:tc>
      </w:tr>
      <w:tr w:rsidR="00ED77B5" w:rsidRPr="007005DF" w14:paraId="2E623533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F84DC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AFF4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126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BDF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547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D169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80F7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2B5" w14:textId="75130AA8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45AF" w14:textId="0FD5068E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460)</w:t>
            </w:r>
          </w:p>
        </w:tc>
      </w:tr>
      <w:tr w:rsidR="00ED77B5" w:rsidRPr="003C57F5" w14:paraId="4A94686D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AB37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D9B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F17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1E4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E2E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959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EE9E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196" w14:textId="06DD6A36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1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9754" w14:textId="4795B93B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1044***</w:t>
            </w:r>
          </w:p>
        </w:tc>
      </w:tr>
      <w:tr w:rsidR="00ED77B5" w:rsidRPr="007005DF" w14:paraId="19033019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01A1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43C6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4F0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C5D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265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2B22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D83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5A9" w14:textId="425FDED6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3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3E4" w14:textId="2A681F7A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3811)</w:t>
            </w:r>
          </w:p>
        </w:tc>
      </w:tr>
      <w:tr w:rsidR="00ED77B5" w:rsidRPr="003C57F5" w14:paraId="1088B2DE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8E063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FD5F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353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4A84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8BE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31A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3BB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D5D" w14:textId="7719F790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12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E038" w14:textId="37E0E58E" w:rsidR="00D95925" w:rsidRPr="00D9592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925">
              <w:rPr>
                <w:rFonts w:ascii="Calibri" w:hAnsi="Calibri" w:cs="Calibri"/>
                <w:b/>
                <w:bCs/>
                <w:sz w:val="16"/>
                <w:szCs w:val="16"/>
              </w:rPr>
              <w:t>0.1279***</w:t>
            </w:r>
          </w:p>
        </w:tc>
      </w:tr>
      <w:tr w:rsidR="00ED77B5" w:rsidRPr="007005DF" w14:paraId="2ADEB720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29F0D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9C9A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827C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8DEB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3B1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1C8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5D3C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B35" w14:textId="330587A5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2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3E0" w14:textId="690F8B8A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2850)</w:t>
            </w:r>
          </w:p>
        </w:tc>
      </w:tr>
      <w:tr w:rsidR="00ED77B5" w:rsidRPr="003C57F5" w14:paraId="07E7A18C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241CCB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D3E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0AA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BFC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77D8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78B3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6610" w14:textId="77777777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312D" w14:textId="0EF65D42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827B" w14:textId="515F391D" w:rsidR="00D95925" w:rsidRPr="003C57F5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31</w:t>
            </w:r>
          </w:p>
        </w:tc>
      </w:tr>
      <w:tr w:rsidR="00ED77B5" w:rsidRPr="007005DF" w14:paraId="2D05B285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D2AE2" w14:textId="77777777" w:rsidR="00D95925" w:rsidRPr="007005DF" w:rsidRDefault="00D95925" w:rsidP="00D959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14B1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960D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6311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3DD9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69EC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767F" w14:textId="77777777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D868" w14:textId="69AC2CDF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9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C154" w14:textId="450BD6D8" w:rsidR="00D95925" w:rsidRPr="007005DF" w:rsidRDefault="00D95925" w:rsidP="00D959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5005)</w:t>
            </w:r>
          </w:p>
        </w:tc>
      </w:tr>
      <w:tr w:rsidR="00ED77B5" w:rsidRPr="007005DF" w14:paraId="2B77E5AF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E6DA9" w14:textId="6A601D35" w:rsidR="00F64A53" w:rsidRPr="007005DF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Marital stat</w:t>
            </w:r>
            <w:r w:rsidR="006C7994">
              <w:rPr>
                <w:rFonts w:eastAsia="Times New Roman" w:cs="Times New Roman"/>
                <w:color w:val="000000"/>
                <w:sz w:val="16"/>
                <w:szCs w:val="16"/>
              </w:rPr>
              <w:t>us (Ref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1F7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E4D8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A37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F38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55A6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A4E2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B4E" w14:textId="77777777" w:rsidR="00F64A53" w:rsidRPr="00CD6A20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6A2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73B6" w14:textId="77777777" w:rsidR="00F64A53" w:rsidRPr="00CD6A20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6A2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ED77B5" w:rsidRPr="006D5EE5" w14:paraId="3BE74809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338E0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BC19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2EF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2272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091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A349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299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A59" w14:textId="6AF594F3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CF6" w14:textId="3CF60345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03</w:t>
            </w:r>
          </w:p>
        </w:tc>
      </w:tr>
      <w:tr w:rsidR="00ED77B5" w:rsidRPr="007005DF" w14:paraId="64290EC1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660D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BFF7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5E5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0C0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86F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0645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488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97A" w14:textId="45953CBB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91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BF85" w14:textId="1DB53B2E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91591)</w:t>
            </w:r>
          </w:p>
        </w:tc>
      </w:tr>
      <w:tr w:rsidR="00ED77B5" w:rsidRPr="007005DF" w14:paraId="227E9ACF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280038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2B9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689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981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B7F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449C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DD5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347" w14:textId="70A16502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EE6" w14:textId="5762FE8E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36</w:t>
            </w:r>
          </w:p>
        </w:tc>
      </w:tr>
      <w:tr w:rsidR="00ED77B5" w:rsidRPr="007005DF" w14:paraId="2DEBF096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5B516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0E8A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C694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251B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7B11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F134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09F1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4947" w14:textId="10F2451A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93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03C2" w14:textId="0F12BBD6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92681)</w:t>
            </w:r>
          </w:p>
        </w:tc>
      </w:tr>
      <w:tr w:rsidR="00ED77B5" w:rsidRPr="007005DF" w14:paraId="53E8795B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96C6E" w14:textId="79C8B336" w:rsidR="00F64A53" w:rsidRPr="007005DF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BCF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417D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894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AD8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4B94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82C" w14:textId="77777777" w:rsidR="00F64A53" w:rsidRPr="007005DF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01F" w14:textId="77777777" w:rsidR="00F64A53" w:rsidRPr="00CD6A20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6A2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A76" w14:textId="77777777" w:rsidR="00F64A53" w:rsidRPr="00CD6A20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6A2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ED77B5" w:rsidRPr="006D5EE5" w14:paraId="38BF2E9D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485C2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3F5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57B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AD3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655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104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5A86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019" w14:textId="66549584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2E04" w14:textId="238D354E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94</w:t>
            </w:r>
          </w:p>
        </w:tc>
      </w:tr>
      <w:tr w:rsidR="00ED77B5" w:rsidRPr="007005DF" w14:paraId="1808DAC7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C0ABD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5FF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E076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ED21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1CB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4B89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AB18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03E" w14:textId="6B04A63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5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C33" w14:textId="671445C0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5659)</w:t>
            </w:r>
          </w:p>
        </w:tc>
      </w:tr>
      <w:tr w:rsidR="00ED77B5" w:rsidRPr="007005DF" w14:paraId="615BF37F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BDCD80" w14:textId="095058D5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CBC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BD8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540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289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8D3F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B746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EF58" w14:textId="50239652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0A3" w14:textId="4BA89DD4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38</w:t>
            </w:r>
          </w:p>
        </w:tc>
      </w:tr>
      <w:tr w:rsidR="00ED77B5" w:rsidRPr="007005DF" w14:paraId="61107AB7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993784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7767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89F4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1FD3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8E63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304D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C69F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BB00" w14:textId="58506241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87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9E95" w14:textId="1C3689AA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8804)</w:t>
            </w:r>
          </w:p>
        </w:tc>
      </w:tr>
      <w:tr w:rsidR="00ED77B5" w:rsidRPr="006D5EE5" w14:paraId="715A0F66" w14:textId="77777777" w:rsidTr="00CD6A2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040AE5A" w14:textId="3A0B4FD3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 = no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8471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C368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5D40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C74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2D91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BD6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D5125" w14:textId="493C1D1A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D6A2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EDF51" w14:textId="22354A16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D6A2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D60227" w:rsidRPr="006D5EE5" w14:paraId="714B012D" w14:textId="77777777" w:rsidTr="00CD6A20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E94FCB" w14:textId="5689CB7B" w:rsidR="00D60227" w:rsidRPr="007005DF" w:rsidRDefault="00D60227" w:rsidP="00D60227">
            <w:pPr>
              <w:spacing w:after="0" w:line="240" w:lineRule="auto"/>
              <w:ind w:left="247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6F104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9113A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96B1B1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2BA20D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4A2E4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19DA53" w14:textId="77777777" w:rsidR="00D60227" w:rsidRPr="006D5EE5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D95F4B" w14:textId="6F376496" w:rsidR="00D60227" w:rsidRPr="00D60227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0227">
              <w:rPr>
                <w:rFonts w:ascii="Calibri" w:hAnsi="Calibri" w:cs="Calibri"/>
                <w:b/>
                <w:bCs/>
                <w:sz w:val="16"/>
                <w:szCs w:val="16"/>
              </w:rPr>
              <w:t>-0.0523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29A27A" w14:textId="0B0027D7" w:rsidR="00D60227" w:rsidRPr="00D60227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0227">
              <w:rPr>
                <w:rFonts w:ascii="Calibri" w:hAnsi="Calibri" w:cs="Calibri"/>
                <w:b/>
                <w:bCs/>
                <w:sz w:val="16"/>
                <w:szCs w:val="16"/>
              </w:rPr>
              <w:t>-0.0530**</w:t>
            </w:r>
          </w:p>
        </w:tc>
      </w:tr>
      <w:tr w:rsidR="00ED77B5" w:rsidRPr="007005DF" w14:paraId="7EFE7E2B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DA841" w14:textId="77777777" w:rsidR="00D60227" w:rsidRPr="007005DF" w:rsidRDefault="00D60227" w:rsidP="00D602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842D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A5E3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D2C1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EF0E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EE16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A187" w14:textId="77777777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8239" w14:textId="0AD186FB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48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97CE" w14:textId="1C47905F" w:rsidR="00D60227" w:rsidRPr="007005DF" w:rsidRDefault="00D60227" w:rsidP="00D602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4829)</w:t>
            </w:r>
          </w:p>
        </w:tc>
      </w:tr>
      <w:tr w:rsidR="00ED77B5" w:rsidRPr="007005DF" w14:paraId="0EE8B124" w14:textId="77777777" w:rsidTr="006D5EE5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2AA4" w14:textId="0A0BAF72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Ref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228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BA8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113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C5F7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2F6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3FB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B25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E72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ED77B5" w:rsidRPr="007005DF" w14:paraId="4379E089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6EA0" w14:textId="59000DBA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2000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A9C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C23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FE8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2547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E126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5CE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0FBF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3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044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352***</w:t>
            </w:r>
          </w:p>
        </w:tc>
      </w:tr>
      <w:tr w:rsidR="00ED77B5" w:rsidRPr="007005DF" w14:paraId="0045392B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7CDD3" w14:textId="77777777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A45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288A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4B2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FB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85E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7D0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9BE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3D3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15)</w:t>
            </w:r>
          </w:p>
        </w:tc>
      </w:tr>
      <w:tr w:rsidR="00ED77B5" w:rsidRPr="007005DF" w14:paraId="6BA7ABBC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AECCFB" w14:textId="721B78ED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2007-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B964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4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EB1A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8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F9A6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6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76E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7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4A7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7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A7DF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8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3EF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5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D36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69***</w:t>
            </w:r>
          </w:p>
        </w:tc>
      </w:tr>
      <w:tr w:rsidR="00ED77B5" w:rsidRPr="007005DF" w14:paraId="5007579D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43134" w14:textId="77777777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4C90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24C1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BE1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E76D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F220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B91F0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75A2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B2B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36)</w:t>
            </w:r>
          </w:p>
        </w:tc>
      </w:tr>
      <w:tr w:rsidR="00ED77B5" w:rsidRPr="007005DF" w14:paraId="2192A89D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BCA17" w14:textId="6EBF5A29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ban cluster (Ref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7FF7" w14:textId="6BA8285A" w:rsidR="00CD6A20" w:rsidRPr="008A03B8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F5A1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598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578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0DA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B00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8BD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FF3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D77B5" w:rsidRPr="007005DF" w14:paraId="54718F3D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33607" w14:textId="4B8E8C46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Current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72EC" w14:textId="2FE29C44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B369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774B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6245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CBBA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9687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B1D3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E45D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D77B5" w:rsidRPr="007005DF" w14:paraId="24C6D33F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41EA" w14:textId="77777777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E4C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2D9A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E89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95B1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A509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5F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782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637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D77B5" w:rsidRPr="007005DF" w14:paraId="3A03347C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A2D241" w14:textId="141DE2E2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Previous wave urban stra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48F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FFB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D5EE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9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ED1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A80" w14:textId="77777777" w:rsidR="00CD6A20" w:rsidRPr="006D5EE5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1A4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50E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A2E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E65D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D77B5" w:rsidRPr="007005DF" w14:paraId="70BDE2F3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14374" w14:textId="77777777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7AC7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02A1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(0.0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A843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0103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8E82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D078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4AC2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D309" w14:textId="777777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D77B5" w:rsidRPr="007005DF" w14:paraId="339C0C43" w14:textId="77777777" w:rsidTr="006B43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FB866A9" w14:textId="77777777" w:rsidR="00ED77B5" w:rsidRPr="007005DF" w:rsidRDefault="00ED77B5" w:rsidP="00ED77B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Lagged 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27E8" w14:textId="4BEE31EA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5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9FD5" w14:textId="3B07DEE0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4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A330" w14:textId="025F5EBF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5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6F75" w14:textId="1B91EB4B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5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C1A2" w14:textId="39FD8AAB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5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2D82" w14:textId="736B1E39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5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CE9" w14:textId="72A3B007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4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5178" w14:textId="74719962" w:rsidR="00ED77B5" w:rsidRPr="00ED77B5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D77B5">
              <w:rPr>
                <w:rFonts w:ascii="Calibri" w:hAnsi="Calibri" w:cs="Calibri"/>
                <w:b/>
                <w:bCs/>
                <w:sz w:val="16"/>
                <w:szCs w:val="16"/>
              </w:rPr>
              <w:t>0.0741***</w:t>
            </w:r>
          </w:p>
        </w:tc>
      </w:tr>
      <w:tr w:rsidR="00ED77B5" w:rsidRPr="007005DF" w14:paraId="6FAD87FF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F2B81" w14:textId="77777777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9A15" w14:textId="62CA8BC6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BD2C" w14:textId="1D676D09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F489" w14:textId="4B8DECFA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0469" w14:textId="24B7C162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056B" w14:textId="05524495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821B" w14:textId="5084D18A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3466" w14:textId="26D6DC6E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3127" w14:textId="122B8BAD" w:rsidR="00ED77B5" w:rsidRPr="007005DF" w:rsidRDefault="00ED77B5" w:rsidP="00ED77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72)</w:t>
            </w:r>
          </w:p>
        </w:tc>
      </w:tr>
      <w:tr w:rsidR="00ED77B5" w:rsidRPr="007005DF" w14:paraId="0D6679EB" w14:textId="77777777" w:rsidTr="006E156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4731E0" w14:textId="098DD26B" w:rsidR="00CD6A20" w:rsidRPr="007005DF" w:rsidRDefault="00CD6A20" w:rsidP="00CD6A2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5DF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51627A" w14:textId="00BF2785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9EC9" w14:textId="1C5C3E77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7544" w14:textId="205F67DF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68EC" w14:textId="0ABF5E9D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20EA" w14:textId="33E543BE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A287" w14:textId="1A650E7E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CFA4" w14:textId="6FE7DF0D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7BB4" w14:textId="157A9401" w:rsidR="00CD6A20" w:rsidRPr="007005DF" w:rsidRDefault="00CD6A20" w:rsidP="00CD6A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B2F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</w:tr>
      <w:tr w:rsidR="00DC0A52" w:rsidRPr="007005DF" w14:paraId="2A111E5B" w14:textId="77777777" w:rsidTr="006B43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FD176" w14:textId="46AC50DD" w:rsidR="00DC0A52" w:rsidRPr="007005DF" w:rsidRDefault="00DC0A52" w:rsidP="00DC0A5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7257" w14:textId="1005F9DE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183E" w14:textId="18AD72F0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FBE8" w14:textId="4C20405B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8D703" w14:textId="00F82E98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5EDE" w14:textId="7246F9B4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16C9" w14:textId="269485AB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CFF9" w14:textId="6F85439E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4AB6" w14:textId="3AA1AC20" w:rsidR="00DC0A52" w:rsidRPr="007005DF" w:rsidRDefault="00DC0A52" w:rsidP="00DC0A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6</w:t>
            </w:r>
          </w:p>
        </w:tc>
      </w:tr>
    </w:tbl>
    <w:p w14:paraId="339D6850" w14:textId="77777777" w:rsidR="00397026" w:rsidRDefault="00397026" w:rsidP="00397026">
      <w:pPr>
        <w:spacing w:after="160" w:line="259" w:lineRule="auto"/>
      </w:pPr>
    </w:p>
    <w:sectPr w:rsidR="00397026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C29C0" w14:textId="77777777" w:rsidR="002D193A" w:rsidRDefault="002D193A" w:rsidP="00BD2099">
      <w:pPr>
        <w:spacing w:after="0" w:line="240" w:lineRule="auto"/>
      </w:pPr>
      <w:r>
        <w:separator/>
      </w:r>
    </w:p>
  </w:endnote>
  <w:endnote w:type="continuationSeparator" w:id="0">
    <w:p w14:paraId="252C6DC6" w14:textId="77777777" w:rsidR="002D193A" w:rsidRDefault="002D193A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E091" w14:textId="77777777" w:rsidR="002D193A" w:rsidRDefault="002D193A" w:rsidP="00BD2099">
      <w:pPr>
        <w:spacing w:after="0" w:line="240" w:lineRule="auto"/>
      </w:pPr>
      <w:r>
        <w:separator/>
      </w:r>
    </w:p>
  </w:footnote>
  <w:footnote w:type="continuationSeparator" w:id="0">
    <w:p w14:paraId="04D158B3" w14:textId="77777777" w:rsidR="002D193A" w:rsidRDefault="002D193A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193A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2475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6:00Z</dcterms:created>
  <dcterms:modified xsi:type="dcterms:W3CDTF">2022-09-0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